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977FB8" w14:textId="7FBF5211" w:rsidR="009A7749" w:rsidRPr="00A260D5" w:rsidRDefault="00A260D5">
      <w:pPr>
        <w:rPr>
          <w:rFonts w:ascii="Times New Roman" w:hAnsi="Times New Roman" w:cs="Times New Roman"/>
          <w:lang w:val="en-GB"/>
        </w:rPr>
      </w:pPr>
      <w:r w:rsidRPr="00A260D5">
        <w:rPr>
          <w:rFonts w:ascii="Times New Roman" w:hAnsi="Times New Roman" w:cs="Times New Roman"/>
          <w:lang w:val="en-GB"/>
        </w:rPr>
        <w:t xml:space="preserve">Table S1. </w:t>
      </w:r>
      <w:r w:rsidRPr="00A260D5">
        <w:rPr>
          <w:rFonts w:ascii="Times New Roman" w:hAnsi="Times New Roman" w:cs="Times New Roman"/>
          <w:lang w:val="en-GB"/>
        </w:rPr>
        <w:t>SNPs among the sequenced KPC-KP isolates</w:t>
      </w:r>
    </w:p>
    <w:tbl>
      <w:tblPr>
        <w:tblW w:w="9676" w:type="dxa"/>
        <w:jc w:val="center"/>
        <w:tblLook w:val="04A0" w:firstRow="1" w:lastRow="0" w:firstColumn="1" w:lastColumn="0" w:noHBand="0" w:noVBand="1"/>
      </w:tblPr>
      <w:tblGrid>
        <w:gridCol w:w="1074"/>
        <w:gridCol w:w="1143"/>
        <w:gridCol w:w="1082"/>
        <w:gridCol w:w="967"/>
        <w:gridCol w:w="1143"/>
        <w:gridCol w:w="1143"/>
        <w:gridCol w:w="967"/>
        <w:gridCol w:w="1143"/>
        <w:gridCol w:w="1014"/>
      </w:tblGrid>
      <w:tr w:rsidR="00F32D78" w:rsidRPr="00F32D78" w14:paraId="65EFD4F1" w14:textId="77777777" w:rsidTr="003D25A6">
        <w:trPr>
          <w:trHeight w:val="414"/>
          <w:jc w:val="center"/>
        </w:trPr>
        <w:tc>
          <w:tcPr>
            <w:tcW w:w="107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CF53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olates</w:t>
            </w:r>
          </w:p>
        </w:tc>
        <w:tc>
          <w:tcPr>
            <w:tcW w:w="860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A53DA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olates</w:t>
            </w:r>
          </w:p>
        </w:tc>
      </w:tr>
      <w:tr w:rsidR="00A260D5" w:rsidRPr="00F32D78" w14:paraId="7FF5075A" w14:textId="77777777" w:rsidTr="003D25A6">
        <w:trPr>
          <w:trHeight w:val="414"/>
          <w:jc w:val="center"/>
        </w:trPr>
        <w:tc>
          <w:tcPr>
            <w:tcW w:w="10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C92068" w14:textId="77777777" w:rsidR="00F32D78" w:rsidRPr="00F32D78" w:rsidRDefault="00F32D78" w:rsidP="00F32D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CFD1E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D79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71861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F59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F08B8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G6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E5F9F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G25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73C5E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G92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3A150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H1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0589F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H17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4AE71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I29</w:t>
            </w:r>
          </w:p>
        </w:tc>
      </w:tr>
      <w:tr w:rsidR="00A260D5" w:rsidRPr="00F32D78" w14:paraId="2E0421D4" w14:textId="77777777" w:rsidTr="003D25A6">
        <w:trPr>
          <w:trHeight w:val="414"/>
          <w:jc w:val="center"/>
        </w:trPr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13E2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D79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7A8FBF9B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7B69CE9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3AE7D5F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80C808D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22AC6F4D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C369ACA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65DD0B9A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6C12F313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A260D5" w:rsidRPr="00F32D78" w14:paraId="674A08D9" w14:textId="77777777" w:rsidTr="003D25A6">
        <w:trPr>
          <w:trHeight w:val="414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9AA7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F5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6643F44C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7FFFCB9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28F1B61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71A075F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5C9984A7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882DCE7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F61426B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13DB4B2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</w:tr>
      <w:tr w:rsidR="00A260D5" w:rsidRPr="00F32D78" w14:paraId="59C1CCAA" w14:textId="77777777" w:rsidTr="003D25A6">
        <w:trPr>
          <w:trHeight w:val="414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5429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G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1A36EE0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25E17A3E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561B6188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3798368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7B3274B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EF71B1F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8D85AE9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F249701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</w:tr>
      <w:tr w:rsidR="00A260D5" w:rsidRPr="00F32D78" w14:paraId="1453890E" w14:textId="77777777" w:rsidTr="003D25A6">
        <w:trPr>
          <w:trHeight w:val="414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84A6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G2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6C4ECDE9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263E5C5B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169DA83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14F0AA0F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6FB8CC73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F88512A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B9E75A0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9134BE7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A260D5" w:rsidRPr="00F32D78" w14:paraId="41BE227C" w14:textId="77777777" w:rsidTr="003D25A6">
        <w:trPr>
          <w:trHeight w:val="414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9109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G9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A71F3E3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0A641B5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5336226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F48F16C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4C628240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A2BACC6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8901014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9C5BBB0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A260D5" w:rsidRPr="00F32D78" w14:paraId="6EA5B4F1" w14:textId="77777777" w:rsidTr="003D25A6">
        <w:trPr>
          <w:trHeight w:val="414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B6D4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H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89BBD4D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9BA2E75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694FF2B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5D0DE518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791AA6B4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0E7A3131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0BDEA90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0DC4DEA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</w:tr>
      <w:tr w:rsidR="00A260D5" w:rsidRPr="00F32D78" w14:paraId="12291A2C" w14:textId="77777777" w:rsidTr="003D25A6">
        <w:trPr>
          <w:trHeight w:val="414"/>
          <w:jc w:val="center"/>
        </w:trPr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69F6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H1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4BCF3E2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1FE50610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02648F0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47C8F0B6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2C74193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312B5482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center"/>
            <w:hideMark/>
          </w:tcPr>
          <w:p w14:paraId="6655CA3B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noWrap/>
            <w:vAlign w:val="center"/>
            <w:hideMark/>
          </w:tcPr>
          <w:p w14:paraId="043C2376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A260D5" w:rsidRPr="00F32D78" w14:paraId="7514FAB3" w14:textId="77777777" w:rsidTr="003D25A6">
        <w:trPr>
          <w:trHeight w:val="414"/>
          <w:jc w:val="center"/>
        </w:trPr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DB538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I2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4D7DF7C4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7496EC8C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5CFDA899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0A39EB99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6B100347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605AAB8F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4C6E7"/>
            <w:noWrap/>
            <w:vAlign w:val="center"/>
            <w:hideMark/>
          </w:tcPr>
          <w:p w14:paraId="11747507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B050"/>
            <w:noWrap/>
            <w:vAlign w:val="center"/>
            <w:hideMark/>
          </w:tcPr>
          <w:p w14:paraId="3BBA4C7C" w14:textId="77777777" w:rsidR="00F32D78" w:rsidRPr="00F32D78" w:rsidRDefault="00F32D78" w:rsidP="00F32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F32D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</w:tbl>
    <w:p w14:paraId="79EB3222" w14:textId="77777777" w:rsidR="00F32D78" w:rsidRPr="00F32D78" w:rsidRDefault="00F32D78">
      <w:pPr>
        <w:rPr>
          <w:lang w:val="en-GB"/>
        </w:rPr>
      </w:pPr>
    </w:p>
    <w:sectPr w:rsidR="00F32D78" w:rsidRPr="00F32D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A05"/>
    <w:rsid w:val="000B5A05"/>
    <w:rsid w:val="003D25A6"/>
    <w:rsid w:val="009A7749"/>
    <w:rsid w:val="00A260D5"/>
    <w:rsid w:val="00F06676"/>
    <w:rsid w:val="00F32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622581"/>
  <w15:chartTrackingRefBased/>
  <w15:docId w15:val="{824F922C-EC42-48EA-A61E-8198637F0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7995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</Words>
  <Characters>240</Characters>
  <Application>Microsoft Office Word</Application>
  <DocSecurity>0</DocSecurity>
  <Lines>120</Lines>
  <Paragraphs>110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ll LIU</dc:creator>
  <cp:keywords/>
  <dc:description/>
  <cp:lastModifiedBy>Quill LIU</cp:lastModifiedBy>
  <cp:revision>4</cp:revision>
  <dcterms:created xsi:type="dcterms:W3CDTF">2024-11-04T12:41:00Z</dcterms:created>
  <dcterms:modified xsi:type="dcterms:W3CDTF">2024-11-04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104c4edbb64c25d05858e2284a86595c63c4a98e165c4b65cb3ae362614d2c</vt:lpwstr>
  </property>
</Properties>
</file>